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59CD5F6B" w14:textId="77777777" w:rsidR="006A5BFE" w:rsidRPr="00773888" w:rsidRDefault="006A5BFE" w:rsidP="006A5BFE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</w:p>
    <w:p w14:paraId="12CBBEAD" w14:textId="5563CCD9" w:rsidR="00511CE1" w:rsidRDefault="00511CE1" w:rsidP="00E55C69">
      <w:pPr>
        <w:rPr>
          <w:rFonts w:asciiTheme="majorHAnsi" w:hAnsiTheme="majorHAnsi" w:cstheme="majorHAnsi"/>
          <w:bCs/>
          <w:sz w:val="24"/>
          <w:szCs w:val="24"/>
        </w:rPr>
      </w:pPr>
      <w:bookmarkStart w:id="0" w:name="_Toc162427576"/>
      <w:r w:rsidRPr="00773888">
        <w:rPr>
          <w:rFonts w:asciiTheme="majorHAnsi" w:hAnsiTheme="majorHAnsi" w:cstheme="majorHAnsi"/>
          <w:bCs/>
          <w:sz w:val="24"/>
          <w:szCs w:val="24"/>
        </w:rPr>
        <w:t>S1</w:t>
      </w:r>
      <w:r w:rsidR="005667F8">
        <w:rPr>
          <w:rFonts w:asciiTheme="majorHAnsi" w:hAnsiTheme="majorHAnsi" w:cstheme="majorHAnsi"/>
          <w:bCs/>
          <w:sz w:val="24"/>
          <w:szCs w:val="24"/>
        </w:rPr>
        <w:t xml:space="preserve"> Table. </w:t>
      </w:r>
      <w:r w:rsidRPr="00773888">
        <w:rPr>
          <w:rFonts w:asciiTheme="majorHAnsi" w:hAnsiTheme="majorHAnsi" w:cstheme="majorHAnsi"/>
          <w:bCs/>
          <w:sz w:val="24"/>
          <w:szCs w:val="24"/>
        </w:rPr>
        <w:t xml:space="preserve">Search </w:t>
      </w:r>
      <w:r w:rsidR="0056346D">
        <w:rPr>
          <w:rFonts w:asciiTheme="majorHAnsi" w:hAnsiTheme="majorHAnsi" w:cstheme="majorHAnsi"/>
          <w:bCs/>
          <w:sz w:val="24"/>
          <w:szCs w:val="24"/>
        </w:rPr>
        <w:t>s</w:t>
      </w:r>
      <w:r w:rsidRPr="00773888">
        <w:rPr>
          <w:rFonts w:asciiTheme="majorHAnsi" w:hAnsiTheme="majorHAnsi" w:cstheme="majorHAnsi"/>
          <w:bCs/>
          <w:sz w:val="24"/>
          <w:szCs w:val="24"/>
        </w:rPr>
        <w:t>trateg</w:t>
      </w:r>
      <w:bookmarkEnd w:id="0"/>
      <w:r w:rsidR="0056346D">
        <w:rPr>
          <w:rFonts w:asciiTheme="majorHAnsi" w:hAnsiTheme="majorHAnsi" w:cstheme="majorHAnsi"/>
          <w:bCs/>
          <w:sz w:val="24"/>
          <w:szCs w:val="24"/>
        </w:rPr>
        <w:t>ies</w:t>
      </w:r>
      <w:r w:rsidRPr="00773888">
        <w:rPr>
          <w:rFonts w:asciiTheme="majorHAnsi" w:hAnsiTheme="majorHAnsi" w:cstheme="majorHAnsi"/>
          <w:bCs/>
          <w:sz w:val="24"/>
          <w:szCs w:val="24"/>
        </w:rPr>
        <w:t xml:space="preserve"> </w:t>
      </w:r>
    </w:p>
    <w:p w14:paraId="2D951EEB" w14:textId="77777777" w:rsidR="00E55C69" w:rsidRPr="00773888" w:rsidRDefault="00E55C69" w:rsidP="00E55C69">
      <w:pPr>
        <w:rPr>
          <w:rFonts w:asciiTheme="majorHAnsi" w:hAnsiTheme="majorHAnsi" w:cstheme="majorHAnsi"/>
          <w:bCs/>
          <w:sz w:val="24"/>
          <w:szCs w:val="24"/>
        </w:rPr>
      </w:pPr>
    </w:p>
    <w:p w14:paraId="48D139A3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  <w:u w:val="single"/>
        </w:rPr>
        <w:t>Time period</w:t>
      </w:r>
      <w:r w:rsidRPr="00773888">
        <w:rPr>
          <w:rFonts w:asciiTheme="majorHAnsi" w:hAnsiTheme="majorHAnsi" w:cstheme="majorHAnsi"/>
          <w:sz w:val="24"/>
          <w:szCs w:val="24"/>
        </w:rPr>
        <w:t>: 1984 to present</w:t>
      </w:r>
    </w:p>
    <w:p w14:paraId="1D9CFA1C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  <w:u w:val="single"/>
        </w:rPr>
        <w:t>Databases</w:t>
      </w:r>
      <w:r w:rsidRPr="00773888">
        <w:rPr>
          <w:rFonts w:asciiTheme="majorHAnsi" w:hAnsiTheme="majorHAnsi" w:cstheme="majorHAnsi"/>
          <w:sz w:val="24"/>
          <w:szCs w:val="24"/>
        </w:rPr>
        <w:t>: Embase, Medline, PubMed, Scopus, Web of Science, CINAHL, Cochrane CENTRAL</w:t>
      </w:r>
    </w:p>
    <w:p w14:paraId="2A33BA1F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sz w:val="24"/>
          <w:szCs w:val="24"/>
          <w:u w:val="single"/>
        </w:rPr>
        <w:t>PICO Question:</w:t>
      </w:r>
    </w:p>
    <w:p w14:paraId="1D7808B6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>P: Immunocompromised patients (including organ/tissue transplant patients, radiotherapy patients, immunosuppressive therapy)</w:t>
      </w:r>
    </w:p>
    <w:p w14:paraId="20F2F29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>I: Recombinant herpes zoster vaccine or Shingrix or recombinant zoster or recombinant shingles</w:t>
      </w:r>
    </w:p>
    <w:p w14:paraId="2351D889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>C: Placebo or Live zoster vaccine or Inactivated zoster vaccine</w:t>
      </w:r>
    </w:p>
    <w:p w14:paraId="15ECCA67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 xml:space="preserve">O: Herpes zoster infection or shingles infection or adverse reactions </w:t>
      </w:r>
    </w:p>
    <w:p w14:paraId="381D8199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5F019C8D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Embase – Search terms:</w:t>
      </w:r>
    </w:p>
    <w:p w14:paraId="5BDFC27C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"/>
        <w:tblW w:w="9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7055"/>
        <w:gridCol w:w="1843"/>
      </w:tblGrid>
      <w:tr w:rsidR="005276A5" w:rsidRPr="00773888" w14:paraId="02170BD1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4F327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0EC6C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AA921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477B57CA" w14:textId="77777777" w:rsidTr="00974E67">
        <w:trPr>
          <w:trHeight w:val="115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D0693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2115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immune deficiency/ or exp immunosuppressive treatment/ or exp immunocompromised patient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0229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73,787</w:t>
            </w:r>
          </w:p>
        </w:tc>
      </w:tr>
      <w:tr w:rsidR="005276A5" w:rsidRPr="00773888" w14:paraId="44E625FA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3B9EC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06EE5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B311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033,139</w:t>
            </w:r>
          </w:p>
        </w:tc>
      </w:tr>
      <w:tr w:rsidR="005276A5" w:rsidRPr="00773888" w14:paraId="3FF82EC2" w14:textId="77777777" w:rsidTr="00974E67">
        <w:trPr>
          <w:trHeight w:val="55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BC8A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960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adj3 (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defect* or deficit* or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disease* or disorder* or dysfunction*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4D76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39,527</w:t>
            </w:r>
          </w:p>
        </w:tc>
      </w:tr>
      <w:tr w:rsidR="005276A5" w:rsidRPr="00773888" w14:paraId="271C0945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6A5FD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AA8C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autoimmune disease/ or exp organ transplantation/ or exp tissue transplantation/ or exp xenograft/ or rheumatology/ or exp steroid/ or exp radiotherapy/ or exp chemotherapy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9101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,394,312</w:t>
            </w:r>
          </w:p>
        </w:tc>
      </w:tr>
      <w:tr w:rsidR="005276A5" w:rsidRPr="00773888" w14:paraId="30F724F8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C62A5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15830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11A35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,555,961</w:t>
            </w:r>
          </w:p>
        </w:tc>
      </w:tr>
      <w:tr w:rsidR="005276A5" w:rsidRPr="00773888" w14:paraId="2C72F27A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1FD0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50BED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*herpes zoster/ and recombinant vaccine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74BC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</w:p>
        </w:tc>
      </w:tr>
      <w:tr w:rsidR="005276A5" w:rsidRPr="00773888" w14:paraId="5593659E" w14:textId="77777777" w:rsidTr="00974E67">
        <w:trPr>
          <w:trHeight w:val="332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CFC5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9CDDA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((recombinant adj3 shingles) or (recombinant adj3 zoster) or (recombin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adj3 vaccine) or (recombinant adj3 HZ*) or (adjuv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) or ((herpes or zoster or shingles) adj5 (recombinan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B1723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044</w:t>
            </w:r>
          </w:p>
        </w:tc>
      </w:tr>
      <w:tr w:rsidR="005276A5" w:rsidRPr="00773888" w14:paraId="09174CFF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E385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32DB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 or 3 or 4 or 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D27A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,737,521</w:t>
            </w:r>
          </w:p>
        </w:tc>
      </w:tr>
      <w:tr w:rsidR="005276A5" w:rsidRPr="00773888" w14:paraId="54254A55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19AD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F1463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 or 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DD65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063</w:t>
            </w:r>
          </w:p>
        </w:tc>
      </w:tr>
      <w:tr w:rsidR="005276A5" w:rsidRPr="00773888" w14:paraId="02993C7D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18096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10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ECEF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 and 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59BD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59</w:t>
            </w:r>
          </w:p>
        </w:tc>
      </w:tr>
      <w:tr w:rsidR="00511CE1" w:rsidRPr="00773888" w14:paraId="355041B9" w14:textId="77777777" w:rsidTr="00974E67"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23AA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7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14888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limit 10 to (human and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mbase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or "preprints (unpublished, non-peer reviewed)")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8396F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89</w:t>
            </w:r>
          </w:p>
        </w:tc>
      </w:tr>
    </w:tbl>
    <w:p w14:paraId="62F62D59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193692B1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MEDLINE – Search terms:</w:t>
      </w:r>
    </w:p>
    <w:p w14:paraId="5DA63E3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0"/>
        <w:tblW w:w="9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6995"/>
        <w:gridCol w:w="1843"/>
      </w:tblGrid>
      <w:tr w:rsidR="005276A5" w:rsidRPr="00773888" w14:paraId="143873DC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4489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81336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5D77B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3B1FDF8A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18128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4CB40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Immunocompromised Host/ or exp Immunologic Deficiency Syndromes/ or exp Immunosuppression Therapy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6296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57,418</w:t>
            </w:r>
          </w:p>
        </w:tc>
      </w:tr>
      <w:tr w:rsidR="005276A5" w:rsidRPr="00773888" w14:paraId="4C2C1BA0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F79AA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B420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 depress* or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FF2A3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29,344</w:t>
            </w:r>
          </w:p>
        </w:tc>
      </w:tr>
      <w:tr w:rsidR="005276A5" w:rsidRPr="00773888" w14:paraId="293461B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C9CB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61A2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adj3 (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defect* or deficit* or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disease* or disorder* or dysfunction*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586E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93,848</w:t>
            </w:r>
          </w:p>
        </w:tc>
      </w:tr>
      <w:tr w:rsidR="005276A5" w:rsidRPr="00773888" w14:paraId="349062CA" w14:textId="77777777" w:rsidTr="00974E67">
        <w:trPr>
          <w:trHeight w:val="488"/>
        </w:trPr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6A77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35A3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Autoimmune Diseases/ or exp organ transplantation/ or exp tissue transplantation/ or exp transplantation, heterologous/ or exp Rheumatology/ or exp Rheumatic Diseases/ or exp Steroids/ or exp Radiotherapy/ or exp Chemotherapy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8F5F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,429,409</w:t>
            </w:r>
          </w:p>
        </w:tc>
      </w:tr>
      <w:tr w:rsidR="005276A5" w:rsidRPr="00773888" w14:paraId="5978F450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AAE5C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FC42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4157C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,226,577</w:t>
            </w:r>
          </w:p>
        </w:tc>
      </w:tr>
      <w:tr w:rsidR="005276A5" w:rsidRPr="00773888" w14:paraId="1039043C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178B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1655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Herpes Zoster/ and exp recombinant proteins/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9986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40</w:t>
            </w:r>
          </w:p>
        </w:tc>
      </w:tr>
      <w:tr w:rsidR="005276A5" w:rsidRPr="00773888" w14:paraId="55F8D488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43095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8CC9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((recombinant adj3 shingles) or (recombinant adj3 zoster) or (recombin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adj3 vaccine) or (recombinant adj3 HZ*) or (adjuv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) or ((herpes or zoster or shingles) adj5 (recombinan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CF466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89</w:t>
            </w:r>
          </w:p>
        </w:tc>
      </w:tr>
      <w:tr w:rsidR="005276A5" w:rsidRPr="00773888" w14:paraId="693A4003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E396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CEFA5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 or 3 or 4 or 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274D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,685,790</w:t>
            </w:r>
          </w:p>
        </w:tc>
      </w:tr>
      <w:tr w:rsidR="005276A5" w:rsidRPr="00773888" w14:paraId="65091E92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6AB5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863A0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 or 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2D95A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36</w:t>
            </w:r>
          </w:p>
        </w:tc>
      </w:tr>
      <w:tr w:rsidR="005276A5" w:rsidRPr="00773888" w14:paraId="60436DB5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6AED1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D515C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 and 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EA33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34</w:t>
            </w:r>
          </w:p>
        </w:tc>
      </w:tr>
      <w:tr w:rsidR="00511CE1" w:rsidRPr="00773888" w14:paraId="7864728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4A806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EBDE8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limit 10 to humans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82AF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65</w:t>
            </w:r>
          </w:p>
        </w:tc>
      </w:tr>
    </w:tbl>
    <w:p w14:paraId="408BC079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4C63CAC8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PubMed – Search terms</w:t>
      </w:r>
      <w:r w:rsidRPr="00773888">
        <w:rPr>
          <w:rFonts w:asciiTheme="majorHAnsi" w:hAnsiTheme="majorHAnsi" w:cstheme="majorHAnsi"/>
          <w:b/>
          <w:sz w:val="24"/>
          <w:szCs w:val="24"/>
        </w:rPr>
        <w:t>:</w:t>
      </w:r>
    </w:p>
    <w:p w14:paraId="2B6738E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1"/>
        <w:tblW w:w="9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6995"/>
        <w:gridCol w:w="1843"/>
      </w:tblGrid>
      <w:tr w:rsidR="005276A5" w:rsidRPr="00773888" w14:paraId="5426E627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F562E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9EF24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7F60B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0CCDE65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3E0E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A1C3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immunocompromised host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immunosuppression therapy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hosts, 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ed[</w:t>
            </w:r>
            <w:proofErr w:type="spellStart"/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host, immunocompromised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immunocompromised hosts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immunocompromised patient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immunosuppressed host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host, immunosuppressed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immunosuppressants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874A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90,084</w:t>
            </w:r>
          </w:p>
        </w:tc>
      </w:tr>
      <w:tr w:rsidR="005276A5" w:rsidRPr="00773888" w14:paraId="3F567B92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7EB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E34B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pres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646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77,994</w:t>
            </w:r>
          </w:p>
        </w:tc>
      </w:tr>
      <w:tr w:rsidR="005276A5" w:rsidRPr="00773888" w14:paraId="197DB79E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5F16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C108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immune deficiency"[Title/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bstract:~</w:t>
            </w:r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] OR "immune deficit"[Title/Abstract:~3] OR "immune compromise"[Title/Abstract:~3] OR "immune suppressed"[Title/Abstract:~3] OR "immune suppression"[Title/Abstract:~3] OR "immune depressed"[Title/Abstract:~3] OR "immune depression"[Title/Abstract:~3] OR "immune deficient"[Title/Abstract:~3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3B6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6,330</w:t>
            </w:r>
          </w:p>
        </w:tc>
      </w:tr>
      <w:tr w:rsidR="005276A5" w:rsidRPr="00773888" w14:paraId="33BC641E" w14:textId="77777777" w:rsidTr="00974E67">
        <w:trPr>
          <w:trHeight w:val="488"/>
        </w:trPr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D4E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9E13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transplant</w:t>
            </w:r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recipient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transplant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organ transplantation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transplantation, heterologou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acquired immunodeficiency syndrome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autoimmune disease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autoimmune disease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rheumatology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rheumatic disease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steroids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OR "radiotherapy"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17EB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,116,942</w:t>
            </w:r>
          </w:p>
        </w:tc>
      </w:tr>
      <w:tr w:rsidR="005276A5" w:rsidRPr="00773888" w14:paraId="129784E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9B34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B51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"[All Fields] OR ("auto"[All Fields] AND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"[All Fields]) OR "transplant*"[All Fields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"[All Fields] OR "steroid*"[All Fields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"[All Fields] OR "radiation"[All Fields] OR "radiations"[All Fields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"[All Fields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hiv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[All Fields] OR "acquired immunodeficiency syndrome"[All Fields] OR "aids"[All Fields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B2C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,689,049</w:t>
            </w:r>
          </w:p>
        </w:tc>
      </w:tr>
      <w:tr w:rsidR="005276A5" w:rsidRPr="00773888" w14:paraId="546D7038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911A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68D7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shingles 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vaccine[</w:t>
            </w:r>
            <w:proofErr w:type="spellStart"/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 AND recombinant vaccines[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Terms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C42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14</w:t>
            </w:r>
          </w:p>
        </w:tc>
      </w:tr>
      <w:tr w:rsidR="005276A5" w:rsidRPr="00773888" w14:paraId="032D6446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F7B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6252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OR recombinant zoster vaccine OR recombinant shingles vaccine OR recombinant herpes zoster vaccine OR herpes zoster recombinant vaccine OR zoster recombinant vaccine OR shingles </w:t>
            </w: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recombinant vaccine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recombinant vaccine OR recombinant zoster OR recombinant shingles OR recombinant herpes zoster or recombinant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CAE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1,051</w:t>
            </w:r>
          </w:p>
        </w:tc>
      </w:tr>
      <w:tr w:rsidR="005276A5" w:rsidRPr="00773888" w14:paraId="5EEB79CB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83E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2BA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recombinant shingles"[Title/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bstract:~</w:t>
            </w:r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3] OR "recombinant zoster"[Title/Abstract:~3] OR "recombinant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[Title/Abstract:~3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vaccine"[Title/Abstract:~3] OR "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vaccination"[Title/Abstract:~3]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OR"recombinan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HZV"[Title/Abstract:~3] OR "adjuvant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"[Title/Abstract:~3]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E57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17</w:t>
            </w:r>
          </w:p>
        </w:tc>
      </w:tr>
      <w:tr w:rsidR="005276A5" w:rsidRPr="00773888" w14:paraId="5B166CC8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403F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6471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 OR 3 OR 4 OR 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F55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,060,091</w:t>
            </w:r>
          </w:p>
        </w:tc>
      </w:tr>
      <w:tr w:rsidR="005276A5" w:rsidRPr="00773888" w14:paraId="51CF258E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29A0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80FD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 OR 7 OR 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6E03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051</w:t>
            </w:r>
          </w:p>
        </w:tc>
      </w:tr>
      <w:tr w:rsidR="005276A5" w:rsidRPr="00773888" w14:paraId="4CEDEC5B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A8D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AA9A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 AND 1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AAC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82</w:t>
            </w:r>
          </w:p>
        </w:tc>
      </w:tr>
      <w:tr w:rsidR="00511CE1" w:rsidRPr="00773888" w14:paraId="0A5ACB5C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400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B4F2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1 Filters: Human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5313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35</w:t>
            </w:r>
          </w:p>
        </w:tc>
      </w:tr>
    </w:tbl>
    <w:p w14:paraId="58383886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7FDD5E0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Web of Science – Search terms</w:t>
      </w:r>
    </w:p>
    <w:p w14:paraId="6A6DC561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2"/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963"/>
        <w:gridCol w:w="1843"/>
      </w:tblGrid>
      <w:tr w:rsidR="005276A5" w:rsidRPr="00773888" w14:paraId="0847ABBD" w14:textId="77777777" w:rsidTr="00974E67">
        <w:trPr>
          <w:trHeight w:val="420"/>
        </w:trPr>
        <w:tc>
          <w:tcPr>
            <w:tcW w:w="934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9FDF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u w:val="single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  <w:u w:val="single"/>
              </w:rPr>
              <w:t>Web of Science Core Collection - Editions:</w:t>
            </w:r>
          </w:p>
          <w:p w14:paraId="1BD0E3D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cience Citation Index Expanded (WOS.SCI) – 1900 to 2023</w:t>
            </w:r>
          </w:p>
          <w:p w14:paraId="37C28E2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nference Proceedings Citation Index (WOS.ESCI) – 2018 to 2023</w:t>
            </w:r>
          </w:p>
          <w:p w14:paraId="3DD3FAC2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merging Sources Citation Index (WOS.ISTP) – 1990 to 2023</w:t>
            </w:r>
          </w:p>
        </w:tc>
      </w:tr>
      <w:tr w:rsidR="005276A5" w:rsidRPr="00773888" w14:paraId="5F48A250" w14:textId="77777777" w:rsidTr="00974E67">
        <w:trPr>
          <w:trHeight w:val="420"/>
        </w:trPr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41B2C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33297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888E6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4959378D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7D13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15EDA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TS</w:t>
            </w:r>
            <w:proofErr w:type="gram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=(</w:t>
            </w:r>
            <w:proofErr w:type="spellStart"/>
            <w:proofErr w:type="gram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pres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xenograf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0BC6C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,191,401</w:t>
            </w:r>
          </w:p>
        </w:tc>
      </w:tr>
      <w:tr w:rsidR="005276A5" w:rsidRPr="00773888" w14:paraId="33D4D0B3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4FE86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566E0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TS=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EAR/3 (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defect* or deficit* or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disease* or disorder* or dysfunction*)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84D27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92,873</w:t>
            </w:r>
          </w:p>
        </w:tc>
      </w:tr>
      <w:tr w:rsidR="005276A5" w:rsidRPr="00773888" w14:paraId="14F1232A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727E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20688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TS=((recombinant NEAR/3 shingles) or (recombinant NEAR/3 zoster) or (recombinant NEAR/3 herpes zoster) or (recombinant NEAR/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NEAR/3 vaccine) or (recombinant NEAR/3 HZV*) or (adjuvant NEAR/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NEAR/3 vaccination)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16BCB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43</w:t>
            </w:r>
          </w:p>
        </w:tc>
      </w:tr>
      <w:tr w:rsidR="005276A5" w:rsidRPr="00773888" w14:paraId="2EBBA227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EC2A0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D28B9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T=(Article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02EAF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6,589,512</w:t>
            </w:r>
          </w:p>
        </w:tc>
      </w:tr>
      <w:tr w:rsidR="005276A5" w:rsidRPr="00773888" w14:paraId="16B76EC2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87CF2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5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E346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CD07F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,291,505</w:t>
            </w:r>
          </w:p>
        </w:tc>
      </w:tr>
      <w:tr w:rsidR="00511CE1" w:rsidRPr="00773888" w14:paraId="0A2FC4F0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0BB0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4D2DE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 and 4 and 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A4CC4" w14:textId="77777777" w:rsidR="00511CE1" w:rsidRPr="00773888" w:rsidRDefault="00511CE1" w:rsidP="00974E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</w:p>
        </w:tc>
      </w:tr>
    </w:tbl>
    <w:p w14:paraId="65A2DFF9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34773F2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Scopus – Search terms</w:t>
      </w:r>
    </w:p>
    <w:p w14:paraId="5DBF1F66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3"/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963"/>
        <w:gridCol w:w="1843"/>
      </w:tblGrid>
      <w:tr w:rsidR="005276A5" w:rsidRPr="00773888" w14:paraId="7A919DF0" w14:textId="77777777" w:rsidTr="00974E67">
        <w:trPr>
          <w:trHeight w:val="420"/>
        </w:trPr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4708A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E017F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C5B26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65BDCA6C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4F7E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7FCC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TITLE-ABS-KEY=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pres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xenograf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8B17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157,914</w:t>
            </w:r>
          </w:p>
        </w:tc>
      </w:tr>
      <w:tr w:rsidR="005276A5" w:rsidRPr="00773888" w14:paraId="42963DC2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6C0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CE7E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TITLE-ABS-KEY=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W/3 (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defect* or deficit* or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disease* or disorder* or dysfunction*)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90660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34,355</w:t>
            </w:r>
          </w:p>
        </w:tc>
      </w:tr>
      <w:tr w:rsidR="005276A5" w:rsidRPr="00773888" w14:paraId="537849B4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C0DC0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84328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TITLE-ABS-KEY=((recombinant W/3 shingles) or (recombinant NEAR/3 zoster) or (recombinant W/3 herpes zoster) or (recombinant W/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W/3 vaccine) or (recombinant W/3 HZV*) or (adjuvant W/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W/3 vaccination)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54F83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43</w:t>
            </w:r>
          </w:p>
        </w:tc>
      </w:tr>
      <w:tr w:rsidR="005276A5" w:rsidRPr="00773888" w14:paraId="64DF0305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054A2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BA750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E8772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,346,122</w:t>
            </w:r>
          </w:p>
        </w:tc>
      </w:tr>
      <w:tr w:rsidR="005276A5" w:rsidRPr="00773888" w14:paraId="393132F0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3B227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6C1F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 and 4 and 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8E98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22</w:t>
            </w:r>
          </w:p>
        </w:tc>
      </w:tr>
    </w:tbl>
    <w:p w14:paraId="2194920A" w14:textId="77777777" w:rsidR="00511CE1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9DBEC99" w14:textId="77777777" w:rsidR="00C3168A" w:rsidRPr="00773888" w:rsidRDefault="00C3168A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BB35037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CINAHL Complete – Search terms</w:t>
      </w:r>
    </w:p>
    <w:p w14:paraId="09192BDF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>Search mode: Boolean/Phrase</w:t>
      </w:r>
    </w:p>
    <w:tbl>
      <w:tblPr>
        <w:tblStyle w:val="a4"/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963"/>
        <w:gridCol w:w="1701"/>
      </w:tblGrid>
      <w:tr w:rsidR="005276A5" w:rsidRPr="00773888" w14:paraId="2610BD12" w14:textId="77777777" w:rsidTr="00974E67">
        <w:trPr>
          <w:trHeight w:val="420"/>
        </w:trPr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4ADFB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330DB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5FDA8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4A135886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2275D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D1417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MH "Immunosuppressive Agents+") OR (MH "Immunosuppression+") OR (MH "Immunocompromised Host") OR (MH "Immunologic Deficiency Syndromes+"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8B98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34,701</w:t>
            </w:r>
          </w:p>
        </w:tc>
      </w:tr>
      <w:tr w:rsidR="005276A5" w:rsidRPr="00773888" w14:paraId="579B4704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7E1A6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8766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pres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2D96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0,964</w:t>
            </w:r>
          </w:p>
        </w:tc>
      </w:tr>
      <w:tr w:rsidR="005276A5" w:rsidRPr="00773888" w14:paraId="3E31192F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0554B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3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50D37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ysfunction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isorder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isease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efici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defec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8D14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4,104</w:t>
            </w:r>
          </w:p>
        </w:tc>
      </w:tr>
      <w:tr w:rsidR="005276A5" w:rsidRPr="00773888" w14:paraId="78E6D098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0071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D40EC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H "Radiotherapy+" OR MH "Rheumatic Diseases+" OR MH "Rheumatology" OR MH "Transplant Recipients" OR MH "Transplantation+" OR MH "Autoimmune Diseases+"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05482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71,740</w:t>
            </w:r>
          </w:p>
        </w:tc>
      </w:tr>
      <w:tr w:rsidR="005276A5" w:rsidRPr="00773888" w14:paraId="7A08B5C5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D6176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0CAA7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B39E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71,148</w:t>
            </w:r>
          </w:p>
        </w:tc>
      </w:tr>
      <w:tr w:rsidR="005276A5" w:rsidRPr="00773888" w14:paraId="5AE8C4E5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22D8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910F9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MH "Herpes Zoster Vaccine" OR MH "Herpes Zoster+") AND (MH "Recombinant Proteins+" OR MH "Glycoproteins+"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CE923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5</w:t>
            </w:r>
          </w:p>
        </w:tc>
      </w:tr>
      <w:tr w:rsidR="005276A5" w:rsidRPr="00773888" w14:paraId="4EEDA3F0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67596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9C0A6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(recombinant N3 shingles) or (recombinant N3 zoster) or (recombinant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N3 vaccine) or (recombinant N3 HZ*) or (adjuvant N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) or ((herpes or zoster or shingles) N5 (recombinan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0933F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49</w:t>
            </w:r>
          </w:p>
        </w:tc>
      </w:tr>
      <w:tr w:rsidR="005276A5" w:rsidRPr="00773888" w14:paraId="738971A7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7160B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54E08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 or 3 or 4 or 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F5EE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49,963</w:t>
            </w:r>
          </w:p>
        </w:tc>
      </w:tr>
      <w:tr w:rsidR="005276A5" w:rsidRPr="00773888" w14:paraId="48F10341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9FF6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86724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 or 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9DA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00</w:t>
            </w:r>
          </w:p>
        </w:tc>
      </w:tr>
      <w:tr w:rsidR="00511CE1" w:rsidRPr="00773888" w14:paraId="134DFAE9" w14:textId="77777777" w:rsidTr="00974E67">
        <w:trPr>
          <w:trHeight w:val="420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69F5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69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AC3F0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 and 9 and Limiters - Human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B9C0A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1</w:t>
            </w:r>
          </w:p>
        </w:tc>
      </w:tr>
    </w:tbl>
    <w:p w14:paraId="319F76DD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4D9FDB4B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773888">
        <w:rPr>
          <w:rFonts w:asciiTheme="majorHAnsi" w:hAnsiTheme="majorHAnsi" w:cstheme="majorHAnsi"/>
          <w:b/>
          <w:sz w:val="24"/>
          <w:szCs w:val="24"/>
          <w:u w:val="single"/>
        </w:rPr>
        <w:t>Cochrane Central Register of Controlled Trials (CCTR) – Search terms:</w:t>
      </w:r>
    </w:p>
    <w:p w14:paraId="08ACB261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773888">
        <w:rPr>
          <w:rFonts w:asciiTheme="majorHAnsi" w:hAnsiTheme="majorHAnsi" w:cstheme="majorHAnsi"/>
          <w:sz w:val="24"/>
          <w:szCs w:val="24"/>
        </w:rPr>
        <w:t>1991 - present</w:t>
      </w:r>
    </w:p>
    <w:tbl>
      <w:tblPr>
        <w:tblStyle w:val="a5"/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6995"/>
        <w:gridCol w:w="1701"/>
      </w:tblGrid>
      <w:tr w:rsidR="005276A5" w:rsidRPr="00773888" w14:paraId="48E4B92D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3D674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#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70838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Quer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30B48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5276A5" w:rsidRPr="00773888" w14:paraId="15374F63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0BC1B" w14:textId="77777777" w:rsidR="00511CE1" w:rsidRPr="00773888" w:rsidRDefault="00511CE1" w:rsidP="00974E67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D1998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Immunocompromised Host/ or exp Immunologic Deficiency Syndromes/ or exp Immunosuppression Therapy/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BC87D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9281</w:t>
            </w:r>
          </w:p>
        </w:tc>
      </w:tr>
      <w:tr w:rsidR="005276A5" w:rsidRPr="00773888" w14:paraId="3B69F786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D32B4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EDD88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immuno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ec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deficit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o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5A8CF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3761</w:t>
            </w:r>
          </w:p>
        </w:tc>
      </w:tr>
      <w:tr w:rsidR="005276A5" w:rsidRPr="00773888" w14:paraId="498A18FD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99FED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9358C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adj3 (weak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s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ompromiz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up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defici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defect* or deficit* or depress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ncompete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disease* or disorder* or dysfunction*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7E57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2509</w:t>
            </w:r>
          </w:p>
        </w:tc>
      </w:tr>
      <w:tr w:rsidR="005276A5" w:rsidRPr="00773888" w14:paraId="6F455E38" w14:textId="77777777" w:rsidTr="00974E67">
        <w:trPr>
          <w:trHeight w:val="488"/>
        </w:trPr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D72D5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35D0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Autoimmune Diseases/ or exp organ transplantation/ or exp tissue transplantation/ or exp transplantation, heterologous/ or exp Rheumatology/ or exp Rheumatic Diseases/ or exp Steroids/ or exp Radiotherapy/ or exp Chemotherapy/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C3DA2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68591</w:t>
            </w:r>
          </w:p>
        </w:tc>
      </w:tr>
      <w:tr w:rsidR="005276A5" w:rsidRPr="00773888" w14:paraId="1752324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C7989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F6BE3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auto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auto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immun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transplant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heumatol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steroid*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chem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* or radiation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radiothera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* or HIV or AIDS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ACB9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45828</w:t>
            </w:r>
          </w:p>
        </w:tc>
      </w:tr>
      <w:tr w:rsidR="005276A5" w:rsidRPr="00773888" w14:paraId="7FC26958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0C63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1B4DA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exp Herpes Zoster/ and exp Vaccines, Synthetic/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3ECDB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23</w:t>
            </w:r>
          </w:p>
        </w:tc>
      </w:tr>
      <w:tr w:rsidR="005276A5" w:rsidRPr="00773888" w14:paraId="01BAA292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0425D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ECB1F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((recombinant adj3 shingles) or (recombinant adj3 zoster) or (recombin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 or (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 adj3 vaccine) or (recombinant adj3 HZ*) or (adjuvant adj3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 xml:space="preserve">) or ((herpes or zoster or shingles) adj5 (recombinant or 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shingrix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))).</w:t>
            </w:r>
            <w:proofErr w:type="spellStart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mp</w:t>
            </w:r>
            <w:proofErr w:type="spellEnd"/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315D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20</w:t>
            </w:r>
          </w:p>
        </w:tc>
      </w:tr>
      <w:tr w:rsidR="005276A5" w:rsidRPr="00773888" w14:paraId="3BFEAAD2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B78FE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DA18A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 or 2 or 3 or 4 or 5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AF8FC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452083</w:t>
            </w:r>
          </w:p>
        </w:tc>
      </w:tr>
      <w:tr w:rsidR="005276A5" w:rsidRPr="00773888" w14:paraId="158A9A7F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C1ADF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FBC06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 or 7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CF1F1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22</w:t>
            </w:r>
          </w:p>
        </w:tc>
      </w:tr>
      <w:tr w:rsidR="00511CE1" w:rsidRPr="00773888" w14:paraId="3386D9A8" w14:textId="77777777" w:rsidTr="00974E67"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5BBDA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6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45922" w14:textId="77777777" w:rsidR="00511CE1" w:rsidRPr="00773888" w:rsidRDefault="00511CE1" w:rsidP="00974E67">
            <w:pPr>
              <w:widowControl w:val="0"/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8 and 9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C5D60" w14:textId="77777777" w:rsidR="00511CE1" w:rsidRPr="00773888" w:rsidRDefault="00511CE1" w:rsidP="00974E67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73888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</w:p>
        </w:tc>
      </w:tr>
    </w:tbl>
    <w:p w14:paraId="5758DB32" w14:textId="77777777" w:rsidR="00511CE1" w:rsidRPr="00773888" w:rsidRDefault="00511CE1" w:rsidP="00511CE1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</w:p>
    <w:p w14:paraId="74153E37" w14:textId="0A198755" w:rsidR="00821977" w:rsidRPr="005667F8" w:rsidRDefault="00821977" w:rsidP="005667F8">
      <w:pPr>
        <w:rPr>
          <w:rFonts w:asciiTheme="majorHAnsi" w:hAnsiTheme="majorHAnsi" w:cstheme="majorHAnsi"/>
          <w:sz w:val="24"/>
          <w:szCs w:val="24"/>
        </w:rPr>
      </w:pPr>
    </w:p>
    <w:sectPr w:rsidR="00821977" w:rsidRPr="005667F8" w:rsidSect="005667F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537B9" w14:textId="77777777" w:rsidR="002C726E" w:rsidRDefault="002C726E" w:rsidP="00374A06">
      <w:pPr>
        <w:spacing w:line="240" w:lineRule="auto"/>
      </w:pPr>
      <w:r>
        <w:separator/>
      </w:r>
    </w:p>
  </w:endnote>
  <w:endnote w:type="continuationSeparator" w:id="0">
    <w:p w14:paraId="25EDC921" w14:textId="77777777" w:rsidR="002C726E" w:rsidRDefault="002C726E" w:rsidP="00374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B4D19" w14:textId="77777777" w:rsidR="002C726E" w:rsidRDefault="002C726E" w:rsidP="00374A06">
      <w:pPr>
        <w:spacing w:line="240" w:lineRule="auto"/>
      </w:pPr>
      <w:r>
        <w:separator/>
      </w:r>
    </w:p>
  </w:footnote>
  <w:footnote w:type="continuationSeparator" w:id="0">
    <w:p w14:paraId="78625ADA" w14:textId="77777777" w:rsidR="002C726E" w:rsidRDefault="002C726E" w:rsidP="00374A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74A8B"/>
    <w:multiLevelType w:val="hybridMultilevel"/>
    <w:tmpl w:val="8D160B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4450F"/>
    <w:multiLevelType w:val="multilevel"/>
    <w:tmpl w:val="01B4A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DC6D9E"/>
    <w:multiLevelType w:val="multilevel"/>
    <w:tmpl w:val="34749C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A632BCA"/>
    <w:multiLevelType w:val="multilevel"/>
    <w:tmpl w:val="5DFE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3834397">
    <w:abstractNumId w:val="1"/>
  </w:num>
  <w:num w:numId="2" w16cid:durableId="193277438">
    <w:abstractNumId w:val="3"/>
  </w:num>
  <w:num w:numId="3" w16cid:durableId="2118870125">
    <w:abstractNumId w:val="2"/>
  </w:num>
  <w:num w:numId="4" w16cid:durableId="2058167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29"/>
    <w:rsid w:val="0003141B"/>
    <w:rsid w:val="000417DE"/>
    <w:rsid w:val="000430AF"/>
    <w:rsid w:val="00067729"/>
    <w:rsid w:val="000B132A"/>
    <w:rsid w:val="000C087B"/>
    <w:rsid w:val="000C7708"/>
    <w:rsid w:val="00113628"/>
    <w:rsid w:val="00126112"/>
    <w:rsid w:val="00132395"/>
    <w:rsid w:val="00144462"/>
    <w:rsid w:val="001718C8"/>
    <w:rsid w:val="001F7021"/>
    <w:rsid w:val="00251279"/>
    <w:rsid w:val="0029206D"/>
    <w:rsid w:val="002A396C"/>
    <w:rsid w:val="002C328E"/>
    <w:rsid w:val="002C726E"/>
    <w:rsid w:val="002E1C80"/>
    <w:rsid w:val="0030357E"/>
    <w:rsid w:val="0031379A"/>
    <w:rsid w:val="00374A06"/>
    <w:rsid w:val="00376BA9"/>
    <w:rsid w:val="00392D61"/>
    <w:rsid w:val="00393F72"/>
    <w:rsid w:val="003A0575"/>
    <w:rsid w:val="003C43FD"/>
    <w:rsid w:val="004001B9"/>
    <w:rsid w:val="00402C81"/>
    <w:rsid w:val="00436565"/>
    <w:rsid w:val="00436E75"/>
    <w:rsid w:val="00492683"/>
    <w:rsid w:val="004C5B23"/>
    <w:rsid w:val="005007D1"/>
    <w:rsid w:val="00511CE1"/>
    <w:rsid w:val="005276A5"/>
    <w:rsid w:val="0054362C"/>
    <w:rsid w:val="00546050"/>
    <w:rsid w:val="00556543"/>
    <w:rsid w:val="0056346D"/>
    <w:rsid w:val="005667F8"/>
    <w:rsid w:val="005C4397"/>
    <w:rsid w:val="005E56DD"/>
    <w:rsid w:val="005F5B8A"/>
    <w:rsid w:val="00643A51"/>
    <w:rsid w:val="006905BC"/>
    <w:rsid w:val="006A5BFE"/>
    <w:rsid w:val="006B1101"/>
    <w:rsid w:val="006C7AD2"/>
    <w:rsid w:val="00773888"/>
    <w:rsid w:val="007B6CEF"/>
    <w:rsid w:val="007C654B"/>
    <w:rsid w:val="007D1F7B"/>
    <w:rsid w:val="007E0A38"/>
    <w:rsid w:val="007F6C0C"/>
    <w:rsid w:val="00821977"/>
    <w:rsid w:val="00847C45"/>
    <w:rsid w:val="00860F26"/>
    <w:rsid w:val="008716DF"/>
    <w:rsid w:val="00890EE8"/>
    <w:rsid w:val="00896A00"/>
    <w:rsid w:val="008B051A"/>
    <w:rsid w:val="008C57A5"/>
    <w:rsid w:val="008C5DFC"/>
    <w:rsid w:val="0090387D"/>
    <w:rsid w:val="00946C6E"/>
    <w:rsid w:val="009C3BA0"/>
    <w:rsid w:val="009D3BDE"/>
    <w:rsid w:val="009F4D8B"/>
    <w:rsid w:val="00A322E8"/>
    <w:rsid w:val="00A534E4"/>
    <w:rsid w:val="00A7124D"/>
    <w:rsid w:val="00A80EC9"/>
    <w:rsid w:val="00AB34D5"/>
    <w:rsid w:val="00AD2C14"/>
    <w:rsid w:val="00B37EDB"/>
    <w:rsid w:val="00B42C79"/>
    <w:rsid w:val="00B43822"/>
    <w:rsid w:val="00B55FA8"/>
    <w:rsid w:val="00B6417A"/>
    <w:rsid w:val="00B854F7"/>
    <w:rsid w:val="00B97E03"/>
    <w:rsid w:val="00BC185F"/>
    <w:rsid w:val="00C042BF"/>
    <w:rsid w:val="00C3168A"/>
    <w:rsid w:val="00C42BD3"/>
    <w:rsid w:val="00C54D2A"/>
    <w:rsid w:val="00C75897"/>
    <w:rsid w:val="00CA04F8"/>
    <w:rsid w:val="00D011F8"/>
    <w:rsid w:val="00D22788"/>
    <w:rsid w:val="00D23245"/>
    <w:rsid w:val="00D26208"/>
    <w:rsid w:val="00D81383"/>
    <w:rsid w:val="00D97682"/>
    <w:rsid w:val="00DA31C3"/>
    <w:rsid w:val="00DB4C1D"/>
    <w:rsid w:val="00DE3654"/>
    <w:rsid w:val="00DE7057"/>
    <w:rsid w:val="00E55C69"/>
    <w:rsid w:val="00E722D7"/>
    <w:rsid w:val="00E751C0"/>
    <w:rsid w:val="00EF4424"/>
    <w:rsid w:val="00F1734B"/>
    <w:rsid w:val="00F2586F"/>
    <w:rsid w:val="00F75E76"/>
    <w:rsid w:val="00F94547"/>
    <w:rsid w:val="00FA411F"/>
    <w:rsid w:val="00FD05F0"/>
    <w:rsid w:val="00FD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A39AB"/>
  <w15:docId w15:val="{61F1BDDC-7F3D-4542-A39C-70AE32DE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A06"/>
  </w:style>
  <w:style w:type="paragraph" w:styleId="Footer">
    <w:name w:val="footer"/>
    <w:basedOn w:val="Normal"/>
    <w:link w:val="Foot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A06"/>
  </w:style>
  <w:style w:type="table" w:styleId="TableGrid">
    <w:name w:val="Table Grid"/>
    <w:basedOn w:val="TableNormal"/>
    <w:uiPriority w:val="39"/>
    <w:rsid w:val="001261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454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94547"/>
  </w:style>
  <w:style w:type="paragraph" w:styleId="TOC1">
    <w:name w:val="toc 1"/>
    <w:basedOn w:val="Normal"/>
    <w:next w:val="Normal"/>
    <w:autoRedefine/>
    <w:uiPriority w:val="39"/>
    <w:unhideWhenUsed/>
    <w:rsid w:val="00F94547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94547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94547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4547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4547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94547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94547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94547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94547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13628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362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36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896A00"/>
    <w:pPr>
      <w:spacing w:line="240" w:lineRule="auto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D81383"/>
    <w:pPr>
      <w:spacing w:line="240" w:lineRule="auto"/>
      <w:ind w:left="220" w:hanging="220"/>
    </w:pPr>
  </w:style>
  <w:style w:type="character" w:styleId="FollowedHyperlink">
    <w:name w:val="FollowedHyperlink"/>
    <w:basedOn w:val="DefaultParagraphFont"/>
    <w:uiPriority w:val="99"/>
    <w:semiHidden/>
    <w:unhideWhenUsed/>
    <w:rsid w:val="00D81383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3822"/>
    <w:rPr>
      <w:sz w:val="40"/>
      <w:szCs w:val="40"/>
    </w:rPr>
  </w:style>
  <w:style w:type="paragraph" w:styleId="EndnoteText">
    <w:name w:val="endnote text"/>
    <w:basedOn w:val="Normal"/>
    <w:link w:val="EndnoteTextChar"/>
    <w:uiPriority w:val="99"/>
    <w:unhideWhenUsed/>
    <w:rsid w:val="00773888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3888"/>
    <w:rPr>
      <w:rFonts w:asciiTheme="minorHAnsi" w:eastAsia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38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F0B2F-D175-0E4D-9FF0-7B51D7BC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lji, Fawziah</cp:lastModifiedBy>
  <cp:revision>3</cp:revision>
  <dcterms:created xsi:type="dcterms:W3CDTF">2024-10-23T00:49:00Z</dcterms:created>
  <dcterms:modified xsi:type="dcterms:W3CDTF">2024-10-23T00:50:00Z</dcterms:modified>
</cp:coreProperties>
</file>